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3E78E" w14:textId="77777777" w:rsidR="001F7D80" w:rsidRDefault="001F7D80" w:rsidP="001F7D80">
      <w:pPr>
        <w:spacing w:after="0"/>
        <w:rPr>
          <w:rFonts w:ascii="Times New Roman" w:hAnsi="Times New Roman" w:cs="Times New Roman"/>
          <w:b/>
          <w:bCs/>
          <w:sz w:val="20"/>
          <w:szCs w:val="20"/>
          <w:lang w:val="en-IE"/>
        </w:rPr>
      </w:pPr>
      <w:r w:rsidRPr="001F7D80">
        <w:rPr>
          <w:rFonts w:ascii="Times New Roman" w:hAnsi="Times New Roman" w:cs="Times New Roman"/>
          <w:b/>
          <w:bCs/>
          <w:sz w:val="20"/>
          <w:szCs w:val="20"/>
          <w:lang w:val="en-IE"/>
        </w:rPr>
        <w:t>Supplementary Information</w:t>
      </w:r>
    </w:p>
    <w:p w14:paraId="66DE7735" w14:textId="77777777" w:rsidR="001F7D80" w:rsidRDefault="001F7D80" w:rsidP="00B26D9B">
      <w:pPr>
        <w:spacing w:after="0"/>
        <w:rPr>
          <w:rFonts w:ascii="Times New Roman" w:hAnsi="Times New Roman" w:cs="Times New Roman"/>
          <w:sz w:val="20"/>
          <w:szCs w:val="20"/>
          <w:lang w:val="en-IE"/>
        </w:rPr>
      </w:pPr>
    </w:p>
    <w:p w14:paraId="4A6E186A" w14:textId="77777777" w:rsidR="003057C8" w:rsidRDefault="003057C8" w:rsidP="00B26D9B">
      <w:pPr>
        <w:spacing w:after="0"/>
        <w:rPr>
          <w:rFonts w:ascii="Times New Roman" w:hAnsi="Times New Roman" w:cs="Times New Roman"/>
          <w:sz w:val="20"/>
          <w:szCs w:val="20"/>
          <w:lang w:val="en-IE"/>
        </w:rPr>
      </w:pPr>
    </w:p>
    <w:p w14:paraId="59368505" w14:textId="480840C1" w:rsidR="003057C8" w:rsidRDefault="00E23B4E" w:rsidP="00B26D9B">
      <w:pPr>
        <w:spacing w:after="0"/>
        <w:rPr>
          <w:rFonts w:ascii="Times New Roman" w:hAnsi="Times New Roman" w:cs="Times New Roman"/>
          <w:sz w:val="20"/>
          <w:szCs w:val="20"/>
          <w:lang w:val="en-IE"/>
        </w:rPr>
      </w:pPr>
      <w:r>
        <w:rPr>
          <w:rFonts w:ascii="Times New Roman" w:hAnsi="Times New Roman" w:cs="Times New Roman"/>
          <w:b/>
          <w:bCs/>
          <w:sz w:val="20"/>
          <w:szCs w:val="20"/>
          <w:lang w:val="en-IE"/>
        </w:rPr>
        <w:t xml:space="preserve">Supplementary Table </w:t>
      </w:r>
      <w:r w:rsidR="003A2A4A">
        <w:rPr>
          <w:rFonts w:ascii="Times New Roman" w:hAnsi="Times New Roman" w:cs="Times New Roman"/>
          <w:b/>
          <w:bCs/>
          <w:sz w:val="20"/>
          <w:szCs w:val="20"/>
          <w:lang w:val="en-IE"/>
        </w:rPr>
        <w:t>1</w:t>
      </w:r>
      <w:r w:rsidRPr="003057C8">
        <w:rPr>
          <w:rFonts w:ascii="Times New Roman" w:hAnsi="Times New Roman" w:cs="Times New Roman"/>
          <w:b/>
          <w:bCs/>
          <w:sz w:val="20"/>
          <w:szCs w:val="20"/>
          <w:lang w:val="en-IE"/>
        </w:rPr>
        <w:t xml:space="preserve">. </w:t>
      </w:r>
      <w:r w:rsidRPr="003057C8">
        <w:rPr>
          <w:rFonts w:ascii="Times New Roman" w:hAnsi="Times New Roman" w:cs="Times New Roman"/>
          <w:sz w:val="20"/>
          <w:szCs w:val="20"/>
          <w:lang w:val="en-IE"/>
        </w:rPr>
        <w:t>Study Questionnaire</w:t>
      </w:r>
    </w:p>
    <w:p w14:paraId="59AB8848" w14:textId="77777777" w:rsidR="003057C8" w:rsidRPr="001F7D80" w:rsidRDefault="003057C8" w:rsidP="003057C8">
      <w:pPr>
        <w:spacing w:after="0"/>
        <w:jc w:val="center"/>
        <w:rPr>
          <w:rFonts w:ascii="Times New Roman" w:hAnsi="Times New Roman" w:cs="Times New Roman"/>
          <w:b/>
          <w:bCs/>
          <w:sz w:val="20"/>
          <w:szCs w:val="20"/>
          <w:u w:val="single"/>
          <w:lang w:val="en-IE"/>
        </w:rPr>
      </w:pPr>
    </w:p>
    <w:tbl>
      <w:tblPr>
        <w:tblStyle w:val="TableGrid"/>
        <w:tblW w:w="0" w:type="auto"/>
        <w:tblLook w:val="04A0" w:firstRow="1" w:lastRow="0" w:firstColumn="1" w:lastColumn="0" w:noHBand="0" w:noVBand="1"/>
      </w:tblPr>
      <w:tblGrid>
        <w:gridCol w:w="3923"/>
        <w:gridCol w:w="3585"/>
        <w:gridCol w:w="1554"/>
      </w:tblGrid>
      <w:tr w:rsidR="003A2A4A" w14:paraId="4FC9FEB2" w14:textId="77777777" w:rsidTr="003A2A4A">
        <w:tc>
          <w:tcPr>
            <w:tcW w:w="3923" w:type="dxa"/>
          </w:tcPr>
          <w:p w14:paraId="729A8D61" w14:textId="0475AE66" w:rsidR="003A2A4A" w:rsidRPr="00690A7C" w:rsidRDefault="003A2A4A" w:rsidP="003A2A4A">
            <w:pPr>
              <w:jc w:val="both"/>
              <w:rPr>
                <w:rFonts w:ascii="Times New Roman" w:hAnsi="Times New Roman" w:cs="Times New Roman"/>
                <w:b/>
                <w:bCs/>
                <w:sz w:val="20"/>
                <w:szCs w:val="20"/>
                <w:lang w:val="en-US"/>
              </w:rPr>
            </w:pPr>
            <w:r w:rsidRPr="00690A7C">
              <w:rPr>
                <w:rFonts w:ascii="Times New Roman" w:hAnsi="Times New Roman" w:cs="Times New Roman"/>
                <w:b/>
                <w:bCs/>
                <w:sz w:val="20"/>
                <w:szCs w:val="20"/>
                <w:lang w:val="en-US"/>
              </w:rPr>
              <w:t>Question Number</w:t>
            </w:r>
          </w:p>
        </w:tc>
        <w:tc>
          <w:tcPr>
            <w:tcW w:w="3585" w:type="dxa"/>
          </w:tcPr>
          <w:p w14:paraId="7F47DE41" w14:textId="20D7903F" w:rsidR="003A2A4A" w:rsidRPr="00690A7C" w:rsidRDefault="003A2A4A" w:rsidP="003A2A4A">
            <w:pPr>
              <w:rPr>
                <w:rFonts w:ascii="Times New Roman" w:hAnsi="Times New Roman" w:cs="Times New Roman"/>
                <w:b/>
                <w:bCs/>
                <w:sz w:val="20"/>
                <w:szCs w:val="20"/>
                <w:lang w:val="en-US"/>
              </w:rPr>
            </w:pPr>
            <w:r w:rsidRPr="00690A7C">
              <w:rPr>
                <w:rFonts w:ascii="Times New Roman" w:hAnsi="Times New Roman" w:cs="Times New Roman"/>
                <w:b/>
                <w:bCs/>
                <w:sz w:val="20"/>
                <w:szCs w:val="20"/>
                <w:lang w:val="en-US"/>
              </w:rPr>
              <w:t>Response options</w:t>
            </w:r>
          </w:p>
        </w:tc>
        <w:tc>
          <w:tcPr>
            <w:tcW w:w="1554" w:type="dxa"/>
          </w:tcPr>
          <w:p w14:paraId="2E2EADB0" w14:textId="17812B93" w:rsidR="003A2A4A" w:rsidRPr="00690A7C" w:rsidRDefault="003A2A4A" w:rsidP="003A2A4A">
            <w:pPr>
              <w:rPr>
                <w:rFonts w:ascii="Times New Roman" w:hAnsi="Times New Roman" w:cs="Times New Roman"/>
                <w:b/>
                <w:bCs/>
                <w:sz w:val="20"/>
                <w:szCs w:val="20"/>
                <w:lang w:val="en-US"/>
              </w:rPr>
            </w:pPr>
            <w:r w:rsidRPr="00690A7C">
              <w:rPr>
                <w:rFonts w:ascii="Times New Roman" w:hAnsi="Times New Roman" w:cs="Times New Roman"/>
                <w:b/>
                <w:bCs/>
                <w:sz w:val="20"/>
                <w:szCs w:val="20"/>
                <w:lang w:val="en-US"/>
              </w:rPr>
              <w:t>Question type</w:t>
            </w:r>
          </w:p>
        </w:tc>
      </w:tr>
      <w:tr w:rsidR="003A2A4A" w14:paraId="2687ABE6" w14:textId="77777777" w:rsidTr="003A2A4A">
        <w:tc>
          <w:tcPr>
            <w:tcW w:w="3923" w:type="dxa"/>
          </w:tcPr>
          <w:p w14:paraId="0CAF6048" w14:textId="5C204556" w:rsidR="003A2A4A" w:rsidRPr="00690A7C" w:rsidRDefault="003A2A4A" w:rsidP="003A2A4A">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1. Do you have a</w:t>
            </w:r>
            <w:r w:rsidR="000423D6">
              <w:rPr>
                <w:rFonts w:ascii="Times New Roman" w:hAnsi="Times New Roman" w:cs="Times New Roman"/>
                <w:sz w:val="20"/>
                <w:szCs w:val="20"/>
                <w:lang w:val="en-US"/>
              </w:rPr>
              <w:t xml:space="preserve"> declared </w:t>
            </w:r>
            <w:r w:rsidRPr="00690A7C">
              <w:rPr>
                <w:rFonts w:ascii="Times New Roman" w:hAnsi="Times New Roman" w:cs="Times New Roman"/>
                <w:sz w:val="20"/>
                <w:szCs w:val="20"/>
                <w:lang w:val="en-US"/>
              </w:rPr>
              <w:t xml:space="preserve">general practitioner (GP)? </w:t>
            </w:r>
          </w:p>
          <w:p w14:paraId="7F0CE659" w14:textId="3F0D5CA9" w:rsidR="003A2A4A" w:rsidRPr="00690A7C" w:rsidRDefault="003A2A4A" w:rsidP="003A2A4A">
            <w:pPr>
              <w:jc w:val="both"/>
              <w:rPr>
                <w:rFonts w:ascii="Times New Roman" w:hAnsi="Times New Roman" w:cs="Times New Roman"/>
                <w:sz w:val="20"/>
                <w:szCs w:val="20"/>
                <w:lang w:val="en-US"/>
              </w:rPr>
            </w:pPr>
          </w:p>
        </w:tc>
        <w:tc>
          <w:tcPr>
            <w:tcW w:w="3585" w:type="dxa"/>
          </w:tcPr>
          <w:p w14:paraId="2CEDE9B5" w14:textId="08C57CC2" w:rsidR="003A2A4A" w:rsidRPr="00690A7C" w:rsidRDefault="003A2A4A" w:rsidP="003A2A4A">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Yes/No</w:t>
            </w:r>
          </w:p>
        </w:tc>
        <w:tc>
          <w:tcPr>
            <w:tcW w:w="1554" w:type="dxa"/>
          </w:tcPr>
          <w:p w14:paraId="3E2B8485" w14:textId="08FDD9A6" w:rsidR="003A2A4A" w:rsidRPr="00690A7C" w:rsidRDefault="000423D6"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Binary</w:t>
            </w:r>
          </w:p>
        </w:tc>
      </w:tr>
      <w:tr w:rsidR="003A2A4A" w14:paraId="452B7051" w14:textId="77777777" w:rsidTr="003A2A4A">
        <w:tc>
          <w:tcPr>
            <w:tcW w:w="3923" w:type="dxa"/>
          </w:tcPr>
          <w:p w14:paraId="6C82745B" w14:textId="49100F95" w:rsidR="003A2A4A" w:rsidRPr="00690A7C" w:rsidRDefault="003A2A4A" w:rsidP="003A2A4A">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2. On average, how often do you see your GP?</w:t>
            </w:r>
          </w:p>
        </w:tc>
        <w:tc>
          <w:tcPr>
            <w:tcW w:w="3585" w:type="dxa"/>
          </w:tcPr>
          <w:p w14:paraId="2EDD12CA" w14:textId="2A7EF738" w:rsidR="003A2A4A" w:rsidRPr="00690A7C" w:rsidRDefault="003A2A4A" w:rsidP="003A2A4A">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Several times a month/Between once a month and once every 3 months/Between once every 4 months and once every 12 months/Less than once a year</w:t>
            </w:r>
          </w:p>
          <w:p w14:paraId="63B6AF35" w14:textId="77777777" w:rsidR="003A2A4A" w:rsidRPr="00690A7C" w:rsidRDefault="003A2A4A" w:rsidP="003A2A4A">
            <w:pPr>
              <w:rPr>
                <w:rFonts w:ascii="Times New Roman" w:hAnsi="Times New Roman" w:cs="Times New Roman"/>
                <w:sz w:val="20"/>
                <w:szCs w:val="20"/>
                <w:lang w:val="en-US"/>
              </w:rPr>
            </w:pPr>
          </w:p>
        </w:tc>
        <w:tc>
          <w:tcPr>
            <w:tcW w:w="1554" w:type="dxa"/>
          </w:tcPr>
          <w:p w14:paraId="726C70AC" w14:textId="1C2F1D66" w:rsidR="003A2A4A" w:rsidRPr="00690A7C" w:rsidRDefault="003A2A4A"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Multiple choice</w:t>
            </w:r>
          </w:p>
        </w:tc>
      </w:tr>
      <w:tr w:rsidR="003A2A4A" w14:paraId="16C2226E" w14:textId="77777777" w:rsidTr="003A2A4A">
        <w:tc>
          <w:tcPr>
            <w:tcW w:w="3923" w:type="dxa"/>
          </w:tcPr>
          <w:p w14:paraId="76C06EA8" w14:textId="1530C499" w:rsidR="003A2A4A" w:rsidRPr="00690A7C" w:rsidRDefault="003A2A4A" w:rsidP="003A2A4A">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 xml:space="preserve">3. Does your GP encourage you to attend the mammogram proposed in the breast cancer screening program? </w:t>
            </w:r>
          </w:p>
          <w:p w14:paraId="2E80BAC1" w14:textId="4F621346" w:rsidR="003A2A4A" w:rsidRPr="00690A7C" w:rsidRDefault="003A2A4A" w:rsidP="003A2A4A">
            <w:pPr>
              <w:jc w:val="both"/>
              <w:rPr>
                <w:rFonts w:ascii="Times New Roman" w:hAnsi="Times New Roman" w:cs="Times New Roman"/>
                <w:sz w:val="20"/>
                <w:szCs w:val="20"/>
                <w:lang w:val="en-US"/>
              </w:rPr>
            </w:pPr>
          </w:p>
        </w:tc>
        <w:tc>
          <w:tcPr>
            <w:tcW w:w="3585" w:type="dxa"/>
          </w:tcPr>
          <w:p w14:paraId="1B894419" w14:textId="50198213" w:rsidR="003A2A4A" w:rsidRPr="00690A7C" w:rsidRDefault="003A2A4A"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Yes/No</w:t>
            </w:r>
          </w:p>
        </w:tc>
        <w:tc>
          <w:tcPr>
            <w:tcW w:w="1554" w:type="dxa"/>
          </w:tcPr>
          <w:p w14:paraId="7C063F95" w14:textId="7E5FB8A0" w:rsidR="003A2A4A" w:rsidRPr="00690A7C" w:rsidRDefault="000423D6"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Binary</w:t>
            </w:r>
          </w:p>
        </w:tc>
      </w:tr>
      <w:tr w:rsidR="003A2A4A" w14:paraId="5BD6AEBE" w14:textId="77777777" w:rsidTr="003A2A4A">
        <w:tc>
          <w:tcPr>
            <w:tcW w:w="3923" w:type="dxa"/>
          </w:tcPr>
          <w:p w14:paraId="200E9BE9" w14:textId="727F36FA" w:rsidR="003A2A4A" w:rsidRPr="00690A7C" w:rsidRDefault="003A2A4A" w:rsidP="003A2A4A">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4. Is your GP a man or a woman?</w:t>
            </w:r>
          </w:p>
        </w:tc>
        <w:tc>
          <w:tcPr>
            <w:tcW w:w="3585" w:type="dxa"/>
          </w:tcPr>
          <w:p w14:paraId="6B7FED7E" w14:textId="2AFE44B1" w:rsidR="003A2A4A" w:rsidRPr="00690A7C" w:rsidRDefault="003A2A4A"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Male/Female</w:t>
            </w:r>
          </w:p>
        </w:tc>
        <w:tc>
          <w:tcPr>
            <w:tcW w:w="1554" w:type="dxa"/>
          </w:tcPr>
          <w:p w14:paraId="25C6EF4A" w14:textId="0656FD87" w:rsidR="003A2A4A" w:rsidRPr="00690A7C" w:rsidRDefault="003A2A4A"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Binary</w:t>
            </w:r>
          </w:p>
        </w:tc>
      </w:tr>
      <w:tr w:rsidR="003A2A4A" w14:paraId="6F1DF869" w14:textId="77777777" w:rsidTr="003A2A4A">
        <w:tc>
          <w:tcPr>
            <w:tcW w:w="3923" w:type="dxa"/>
          </w:tcPr>
          <w:p w14:paraId="55FA8617" w14:textId="6A521485" w:rsidR="003A2A4A" w:rsidRPr="00690A7C" w:rsidRDefault="003A2A4A" w:rsidP="003A2A4A">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 xml:space="preserve">5. Do you have gynecological follow-up at least once every 5 years, with a physician (GP or gynecologist) or midwife? </w:t>
            </w:r>
          </w:p>
        </w:tc>
        <w:tc>
          <w:tcPr>
            <w:tcW w:w="3585" w:type="dxa"/>
          </w:tcPr>
          <w:p w14:paraId="06F6FCBF" w14:textId="13A015DB" w:rsidR="003A2A4A" w:rsidRPr="00690A7C" w:rsidRDefault="003A2A4A"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Yes/No</w:t>
            </w:r>
          </w:p>
        </w:tc>
        <w:tc>
          <w:tcPr>
            <w:tcW w:w="1554" w:type="dxa"/>
          </w:tcPr>
          <w:p w14:paraId="4C4ADD70" w14:textId="22AEDABA" w:rsidR="003A2A4A" w:rsidRPr="00690A7C" w:rsidRDefault="000423D6"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Binary</w:t>
            </w:r>
          </w:p>
        </w:tc>
      </w:tr>
      <w:tr w:rsidR="003A2A4A" w14:paraId="0E855009" w14:textId="77777777" w:rsidTr="003A2A4A">
        <w:tc>
          <w:tcPr>
            <w:tcW w:w="3923" w:type="dxa"/>
          </w:tcPr>
          <w:p w14:paraId="4170D0BE" w14:textId="0867E7D6" w:rsidR="003A2A4A" w:rsidRPr="00690A7C" w:rsidRDefault="003A2A4A" w:rsidP="003A2A4A">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 xml:space="preserve">6. Please indicate the highest level of educational qualification you have attained. </w:t>
            </w:r>
          </w:p>
          <w:p w14:paraId="6BCFD578" w14:textId="2004F0E0" w:rsidR="003A2A4A" w:rsidRPr="00690A7C" w:rsidRDefault="003A2A4A" w:rsidP="003A2A4A">
            <w:pPr>
              <w:jc w:val="both"/>
              <w:rPr>
                <w:rFonts w:ascii="Times New Roman" w:hAnsi="Times New Roman" w:cs="Times New Roman"/>
                <w:sz w:val="20"/>
                <w:szCs w:val="20"/>
                <w:lang w:val="en-US"/>
              </w:rPr>
            </w:pPr>
          </w:p>
        </w:tc>
        <w:tc>
          <w:tcPr>
            <w:tcW w:w="3585" w:type="dxa"/>
          </w:tcPr>
          <w:p w14:paraId="1F3D4A37" w14:textId="3C3226AC" w:rsidR="003A2A4A" w:rsidRPr="00690A7C" w:rsidRDefault="003A2A4A"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No diploma, primary school certificate/Middle school certificate/High school diploma/</w:t>
            </w:r>
            <w:r w:rsidR="00690A7C" w:rsidRPr="00690A7C">
              <w:rPr>
                <w:rFonts w:ascii="Times New Roman" w:hAnsi="Times New Roman" w:cs="Times New Roman"/>
                <w:sz w:val="20"/>
                <w:szCs w:val="20"/>
                <w:lang w:val="en-US"/>
              </w:rPr>
              <w:t>post-high</w:t>
            </w:r>
            <w:r w:rsidRPr="00690A7C">
              <w:rPr>
                <w:rFonts w:ascii="Times New Roman" w:hAnsi="Times New Roman" w:cs="Times New Roman"/>
                <w:sz w:val="20"/>
                <w:szCs w:val="20"/>
                <w:lang w:val="en-US"/>
              </w:rPr>
              <w:t>-school diploma (high school +2 years)/Bachelor’s degree (3-year degree)/Masters 1 degree (4-year degree)/Masters 2 degree or engineering degree (5-year degree)/</w:t>
            </w:r>
            <w:r w:rsidR="00690A7C" w:rsidRPr="00690A7C">
              <w:rPr>
                <w:rFonts w:ascii="Times New Roman" w:hAnsi="Times New Roman" w:cs="Times New Roman"/>
                <w:sz w:val="20"/>
                <w:szCs w:val="20"/>
                <w:lang w:val="en-US"/>
              </w:rPr>
              <w:t>Post doctorate</w:t>
            </w:r>
          </w:p>
        </w:tc>
        <w:tc>
          <w:tcPr>
            <w:tcW w:w="1554" w:type="dxa"/>
          </w:tcPr>
          <w:p w14:paraId="0D54EFEF" w14:textId="1BAF8BE1" w:rsidR="003A2A4A" w:rsidRPr="00690A7C" w:rsidRDefault="003A2A4A"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Multiple choice</w:t>
            </w:r>
          </w:p>
        </w:tc>
      </w:tr>
      <w:tr w:rsidR="003A2A4A" w14:paraId="667EF4C4" w14:textId="77777777" w:rsidTr="003A2A4A">
        <w:tc>
          <w:tcPr>
            <w:tcW w:w="3923" w:type="dxa"/>
          </w:tcPr>
          <w:p w14:paraId="68E603D5" w14:textId="0DE6CE29" w:rsidR="00690A7C" w:rsidRPr="00690A7C" w:rsidRDefault="003A2A4A" w:rsidP="00690A7C">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7.</w:t>
            </w:r>
            <w:r w:rsidR="00690A7C" w:rsidRPr="00690A7C">
              <w:rPr>
                <w:rFonts w:ascii="Times New Roman" w:hAnsi="Times New Roman" w:cs="Times New Roman"/>
                <w:sz w:val="20"/>
                <w:szCs w:val="20"/>
                <w:lang w:val="en-US"/>
              </w:rPr>
              <w:t xml:space="preserve"> Please indicate your marital status during the second semester of 2020 (at the time when you received the invitation to attend organized breast cancer screening).</w:t>
            </w:r>
          </w:p>
          <w:p w14:paraId="2B5C2331" w14:textId="5B2DFA43" w:rsidR="003A2A4A" w:rsidRPr="00690A7C" w:rsidRDefault="003A2A4A" w:rsidP="003A2A4A">
            <w:pPr>
              <w:jc w:val="both"/>
              <w:rPr>
                <w:rFonts w:ascii="Times New Roman" w:hAnsi="Times New Roman" w:cs="Times New Roman"/>
                <w:sz w:val="20"/>
                <w:szCs w:val="20"/>
                <w:lang w:val="en-US"/>
              </w:rPr>
            </w:pPr>
          </w:p>
        </w:tc>
        <w:tc>
          <w:tcPr>
            <w:tcW w:w="3585" w:type="dxa"/>
          </w:tcPr>
          <w:p w14:paraId="4950FB62" w14:textId="77777777" w:rsidR="00690A7C" w:rsidRPr="00690A7C" w:rsidRDefault="00690A7C"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 xml:space="preserve">Married or civil union/Living maritally/Divorced or separated/Widowed/Single </w:t>
            </w:r>
          </w:p>
          <w:p w14:paraId="08BED1F1" w14:textId="77777777" w:rsidR="003A2A4A" w:rsidRPr="00690A7C" w:rsidRDefault="003A2A4A" w:rsidP="003A2A4A">
            <w:pPr>
              <w:rPr>
                <w:rFonts w:ascii="Times New Roman" w:hAnsi="Times New Roman" w:cs="Times New Roman"/>
                <w:sz w:val="20"/>
                <w:szCs w:val="20"/>
                <w:lang w:val="en-US"/>
              </w:rPr>
            </w:pPr>
          </w:p>
        </w:tc>
        <w:tc>
          <w:tcPr>
            <w:tcW w:w="1554" w:type="dxa"/>
          </w:tcPr>
          <w:p w14:paraId="1B88B470" w14:textId="2AD407A7" w:rsidR="003A2A4A" w:rsidRPr="00690A7C" w:rsidRDefault="00690A7C"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Multiple choice</w:t>
            </w:r>
          </w:p>
        </w:tc>
      </w:tr>
      <w:tr w:rsidR="00690A7C" w14:paraId="2E6AF6A6" w14:textId="77777777" w:rsidTr="003A2A4A">
        <w:tc>
          <w:tcPr>
            <w:tcW w:w="3923" w:type="dxa"/>
          </w:tcPr>
          <w:p w14:paraId="6C08DA36" w14:textId="4877C218" w:rsidR="00690A7C" w:rsidRPr="00690A7C" w:rsidRDefault="00690A7C" w:rsidP="00690A7C">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 xml:space="preserve">8. Do you have children? </w:t>
            </w:r>
          </w:p>
        </w:tc>
        <w:tc>
          <w:tcPr>
            <w:tcW w:w="3585" w:type="dxa"/>
          </w:tcPr>
          <w:p w14:paraId="2AA849E5" w14:textId="2239E257" w:rsidR="00690A7C" w:rsidRPr="00690A7C" w:rsidRDefault="00690A7C"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Yes/No</w:t>
            </w:r>
          </w:p>
        </w:tc>
        <w:tc>
          <w:tcPr>
            <w:tcW w:w="1554" w:type="dxa"/>
          </w:tcPr>
          <w:p w14:paraId="1527AED6" w14:textId="7A686608" w:rsidR="00690A7C" w:rsidRPr="00690A7C" w:rsidRDefault="000423D6"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Binary</w:t>
            </w:r>
          </w:p>
        </w:tc>
      </w:tr>
      <w:tr w:rsidR="003A2A4A" w14:paraId="3F6B9DE9" w14:textId="77777777" w:rsidTr="003A2A4A">
        <w:tc>
          <w:tcPr>
            <w:tcW w:w="3923" w:type="dxa"/>
          </w:tcPr>
          <w:p w14:paraId="58850CE7" w14:textId="48CC4D4D" w:rsidR="003A2A4A" w:rsidRPr="00690A7C" w:rsidRDefault="003A2A4A" w:rsidP="003A2A4A">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 xml:space="preserve">9. </w:t>
            </w:r>
            <w:r w:rsidR="00690A7C" w:rsidRPr="00690A7C">
              <w:rPr>
                <w:rFonts w:ascii="Times New Roman" w:hAnsi="Times New Roman" w:cs="Times New Roman"/>
                <w:sz w:val="20"/>
                <w:szCs w:val="20"/>
                <w:lang w:val="en-US"/>
              </w:rPr>
              <w:t>What was your socio-professional category during the second semester of 2020?</w:t>
            </w:r>
          </w:p>
        </w:tc>
        <w:tc>
          <w:tcPr>
            <w:tcW w:w="3585" w:type="dxa"/>
          </w:tcPr>
          <w:p w14:paraId="68932C9B" w14:textId="568EA07D" w:rsidR="00690A7C" w:rsidRPr="00690A7C" w:rsidRDefault="00690A7C"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Farmer or agricultural workers/craft workers, retailers, or business owners/higher grade professional, administrative &amp; managerial occupations/intermediate professions/administrative/sales/service workers/manual laborer/retired/unemployed, seeking employment or never worked</w:t>
            </w:r>
          </w:p>
          <w:p w14:paraId="034CE884" w14:textId="77777777" w:rsidR="003A2A4A" w:rsidRPr="00690A7C" w:rsidRDefault="003A2A4A" w:rsidP="00690A7C">
            <w:pPr>
              <w:rPr>
                <w:rFonts w:ascii="Times New Roman" w:hAnsi="Times New Roman" w:cs="Times New Roman"/>
                <w:sz w:val="20"/>
                <w:szCs w:val="20"/>
                <w:lang w:val="en-US"/>
              </w:rPr>
            </w:pPr>
          </w:p>
        </w:tc>
        <w:tc>
          <w:tcPr>
            <w:tcW w:w="1554" w:type="dxa"/>
          </w:tcPr>
          <w:p w14:paraId="3880C753" w14:textId="6E201A92" w:rsidR="003A2A4A" w:rsidRPr="00690A7C" w:rsidRDefault="00690A7C" w:rsidP="003A2A4A">
            <w:pPr>
              <w:rPr>
                <w:rFonts w:ascii="Times New Roman" w:hAnsi="Times New Roman" w:cs="Times New Roman"/>
                <w:sz w:val="20"/>
                <w:szCs w:val="20"/>
                <w:lang w:val="en-US"/>
              </w:rPr>
            </w:pPr>
            <w:r w:rsidRPr="00690A7C">
              <w:rPr>
                <w:rFonts w:ascii="Times New Roman" w:hAnsi="Times New Roman" w:cs="Times New Roman"/>
                <w:sz w:val="20"/>
                <w:szCs w:val="20"/>
                <w:lang w:val="en-US"/>
              </w:rPr>
              <w:t>Multiple choice</w:t>
            </w:r>
          </w:p>
        </w:tc>
      </w:tr>
      <w:tr w:rsidR="00690A7C" w14:paraId="28236F60" w14:textId="77777777" w:rsidTr="003A2A4A">
        <w:tc>
          <w:tcPr>
            <w:tcW w:w="3923" w:type="dxa"/>
          </w:tcPr>
          <w:p w14:paraId="1E95CD90" w14:textId="17245D73" w:rsidR="00690A7C" w:rsidRPr="00690A7C" w:rsidRDefault="00690A7C" w:rsidP="00690A7C">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10. What is your nationality?</w:t>
            </w:r>
          </w:p>
        </w:tc>
        <w:tc>
          <w:tcPr>
            <w:tcW w:w="3585" w:type="dxa"/>
          </w:tcPr>
          <w:p w14:paraId="53AC584F" w14:textId="77777777" w:rsidR="00690A7C" w:rsidRPr="00690A7C" w:rsidRDefault="00690A7C"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French-born nationality/Naturalized French /Other nationality</w:t>
            </w:r>
          </w:p>
          <w:p w14:paraId="73FBBF96" w14:textId="77777777" w:rsidR="00690A7C" w:rsidRPr="00690A7C" w:rsidRDefault="00690A7C" w:rsidP="00690A7C">
            <w:pPr>
              <w:rPr>
                <w:rFonts w:ascii="Times New Roman" w:hAnsi="Times New Roman" w:cs="Times New Roman"/>
                <w:sz w:val="20"/>
                <w:szCs w:val="20"/>
                <w:lang w:val="en-US"/>
              </w:rPr>
            </w:pPr>
          </w:p>
        </w:tc>
        <w:tc>
          <w:tcPr>
            <w:tcW w:w="1554" w:type="dxa"/>
          </w:tcPr>
          <w:p w14:paraId="1BF1D920" w14:textId="406F1AD5" w:rsidR="00690A7C" w:rsidRPr="00690A7C" w:rsidRDefault="00690A7C"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Multiple choice</w:t>
            </w:r>
          </w:p>
        </w:tc>
      </w:tr>
      <w:tr w:rsidR="00690A7C" w14:paraId="08F78830" w14:textId="77777777" w:rsidTr="003A2A4A">
        <w:tc>
          <w:tcPr>
            <w:tcW w:w="3923" w:type="dxa"/>
          </w:tcPr>
          <w:p w14:paraId="72748C0A" w14:textId="7975B64F" w:rsidR="00690A7C" w:rsidRPr="00690A7C" w:rsidRDefault="00690A7C" w:rsidP="00690A7C">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11. Do you have your own motorized transport (car, truck, motorbike)?</w:t>
            </w:r>
          </w:p>
        </w:tc>
        <w:tc>
          <w:tcPr>
            <w:tcW w:w="3585" w:type="dxa"/>
          </w:tcPr>
          <w:p w14:paraId="7C2D577C" w14:textId="10B2EC03" w:rsidR="00690A7C" w:rsidRPr="00690A7C" w:rsidRDefault="00690A7C"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Yes/No</w:t>
            </w:r>
          </w:p>
        </w:tc>
        <w:tc>
          <w:tcPr>
            <w:tcW w:w="1554" w:type="dxa"/>
          </w:tcPr>
          <w:p w14:paraId="728239FD" w14:textId="53B2C543" w:rsidR="00690A7C" w:rsidRPr="00690A7C" w:rsidRDefault="000423D6"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Binary</w:t>
            </w:r>
          </w:p>
        </w:tc>
      </w:tr>
      <w:tr w:rsidR="00690A7C" w14:paraId="2FD5A03E" w14:textId="77777777" w:rsidTr="003A2A4A">
        <w:tc>
          <w:tcPr>
            <w:tcW w:w="3923" w:type="dxa"/>
          </w:tcPr>
          <w:p w14:paraId="28B51FDB" w14:textId="203A0E12" w:rsidR="00690A7C" w:rsidRPr="00690A7C" w:rsidRDefault="00690A7C" w:rsidP="00690A7C">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12. How long does it take to travel to the nearest mammography provider from where you live?</w:t>
            </w:r>
          </w:p>
        </w:tc>
        <w:tc>
          <w:tcPr>
            <w:tcW w:w="3585" w:type="dxa"/>
          </w:tcPr>
          <w:p w14:paraId="4793EC26" w14:textId="7C9ACCC1" w:rsidR="00690A7C" w:rsidRPr="00690A7C" w:rsidRDefault="00690A7C" w:rsidP="00690A7C">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Less than 15 minutes/Between 15 and 30 minutes/Between 30 minutes and 1 hour/More than 1 hour</w:t>
            </w:r>
          </w:p>
        </w:tc>
        <w:tc>
          <w:tcPr>
            <w:tcW w:w="1554" w:type="dxa"/>
          </w:tcPr>
          <w:p w14:paraId="10D7549C" w14:textId="324DFBB9" w:rsidR="00690A7C" w:rsidRPr="00690A7C" w:rsidRDefault="00690A7C"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Multiple choice</w:t>
            </w:r>
          </w:p>
        </w:tc>
      </w:tr>
      <w:tr w:rsidR="000423D6" w14:paraId="1187AB93" w14:textId="77777777" w:rsidTr="003A2A4A">
        <w:tc>
          <w:tcPr>
            <w:tcW w:w="3923" w:type="dxa"/>
          </w:tcPr>
          <w:p w14:paraId="31712D83" w14:textId="3B1F88B0" w:rsidR="000423D6" w:rsidRPr="00690A7C" w:rsidRDefault="000423D6" w:rsidP="000423D6">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13. Do you currently have, or have you ever had cancer</w:t>
            </w:r>
            <w:r w:rsidR="003A6BA4">
              <w:rPr>
                <w:rFonts w:ascii="Times New Roman" w:hAnsi="Times New Roman" w:cs="Times New Roman"/>
                <w:sz w:val="20"/>
                <w:szCs w:val="20"/>
                <w:lang w:val="en-US"/>
              </w:rPr>
              <w:t xml:space="preserve"> </w:t>
            </w:r>
            <w:r w:rsidRPr="00690A7C">
              <w:rPr>
                <w:rFonts w:ascii="Times New Roman" w:hAnsi="Times New Roman" w:cs="Times New Roman"/>
                <w:sz w:val="20"/>
                <w:szCs w:val="20"/>
                <w:lang w:val="en-US"/>
              </w:rPr>
              <w:t>other than breast cancer?</w:t>
            </w:r>
          </w:p>
        </w:tc>
        <w:tc>
          <w:tcPr>
            <w:tcW w:w="3585" w:type="dxa"/>
          </w:tcPr>
          <w:p w14:paraId="5DEBBCE6" w14:textId="036DC528" w:rsidR="000423D6" w:rsidRPr="00690A7C" w:rsidRDefault="000423D6" w:rsidP="000423D6">
            <w:pPr>
              <w:rPr>
                <w:rFonts w:ascii="Times New Roman" w:hAnsi="Times New Roman" w:cs="Times New Roman"/>
                <w:sz w:val="20"/>
                <w:szCs w:val="20"/>
                <w:lang w:val="en-US"/>
              </w:rPr>
            </w:pPr>
            <w:r w:rsidRPr="00690A7C">
              <w:rPr>
                <w:rFonts w:ascii="Times New Roman" w:hAnsi="Times New Roman" w:cs="Times New Roman"/>
                <w:sz w:val="20"/>
                <w:szCs w:val="20"/>
                <w:lang w:val="en-US"/>
              </w:rPr>
              <w:t>Yes/No</w:t>
            </w:r>
          </w:p>
        </w:tc>
        <w:tc>
          <w:tcPr>
            <w:tcW w:w="1554" w:type="dxa"/>
          </w:tcPr>
          <w:p w14:paraId="37BABA3E" w14:textId="0D481CA1" w:rsidR="000423D6" w:rsidRPr="00690A7C" w:rsidRDefault="000423D6" w:rsidP="000423D6">
            <w:pPr>
              <w:rPr>
                <w:rFonts w:ascii="Times New Roman" w:hAnsi="Times New Roman" w:cs="Times New Roman"/>
                <w:sz w:val="20"/>
                <w:szCs w:val="20"/>
                <w:lang w:val="en-US"/>
              </w:rPr>
            </w:pPr>
            <w:r w:rsidRPr="00662D36">
              <w:rPr>
                <w:rFonts w:ascii="Times New Roman" w:hAnsi="Times New Roman" w:cs="Times New Roman"/>
                <w:sz w:val="20"/>
                <w:szCs w:val="20"/>
                <w:lang w:val="en-US"/>
              </w:rPr>
              <w:t>Binary</w:t>
            </w:r>
          </w:p>
        </w:tc>
      </w:tr>
      <w:tr w:rsidR="000423D6" w14:paraId="0226767E" w14:textId="77777777" w:rsidTr="003A2A4A">
        <w:tc>
          <w:tcPr>
            <w:tcW w:w="3923" w:type="dxa"/>
          </w:tcPr>
          <w:p w14:paraId="1CCDF215" w14:textId="6965FE0C" w:rsidR="000423D6" w:rsidRPr="00690A7C" w:rsidRDefault="000423D6" w:rsidP="000423D6">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 xml:space="preserve">14. Does anyone among </w:t>
            </w:r>
            <w:bookmarkStart w:id="0" w:name="_Hlk151469262"/>
            <w:r w:rsidRPr="00690A7C">
              <w:rPr>
                <w:rFonts w:ascii="Times New Roman" w:hAnsi="Times New Roman" w:cs="Times New Roman"/>
                <w:sz w:val="20"/>
                <w:szCs w:val="20"/>
                <w:lang w:val="en-US"/>
              </w:rPr>
              <w:t xml:space="preserve">your close relatives and friends have (or have they ever had) breast cancer? </w:t>
            </w:r>
            <w:bookmarkEnd w:id="0"/>
          </w:p>
        </w:tc>
        <w:tc>
          <w:tcPr>
            <w:tcW w:w="3585" w:type="dxa"/>
          </w:tcPr>
          <w:p w14:paraId="23CCD4A4" w14:textId="6ECD4AEC" w:rsidR="000423D6" w:rsidRPr="00690A7C" w:rsidRDefault="000423D6" w:rsidP="000423D6">
            <w:pPr>
              <w:rPr>
                <w:rFonts w:ascii="Times New Roman" w:hAnsi="Times New Roman" w:cs="Times New Roman"/>
                <w:sz w:val="20"/>
                <w:szCs w:val="20"/>
                <w:lang w:val="en-US"/>
              </w:rPr>
            </w:pPr>
            <w:r w:rsidRPr="00690A7C">
              <w:rPr>
                <w:rFonts w:ascii="Times New Roman" w:hAnsi="Times New Roman" w:cs="Times New Roman"/>
                <w:sz w:val="20"/>
                <w:szCs w:val="20"/>
                <w:lang w:val="en-US"/>
              </w:rPr>
              <w:t>Yes/No</w:t>
            </w:r>
          </w:p>
        </w:tc>
        <w:tc>
          <w:tcPr>
            <w:tcW w:w="1554" w:type="dxa"/>
          </w:tcPr>
          <w:p w14:paraId="04065639" w14:textId="7E1A2DCB" w:rsidR="000423D6" w:rsidRPr="00690A7C" w:rsidRDefault="000423D6" w:rsidP="000423D6">
            <w:pPr>
              <w:rPr>
                <w:rFonts w:ascii="Times New Roman" w:hAnsi="Times New Roman" w:cs="Times New Roman"/>
                <w:sz w:val="20"/>
                <w:szCs w:val="20"/>
                <w:lang w:val="en-US"/>
              </w:rPr>
            </w:pPr>
            <w:r w:rsidRPr="00662D36">
              <w:rPr>
                <w:rFonts w:ascii="Times New Roman" w:hAnsi="Times New Roman" w:cs="Times New Roman"/>
                <w:sz w:val="20"/>
                <w:szCs w:val="20"/>
                <w:lang w:val="en-US"/>
              </w:rPr>
              <w:t>Binary</w:t>
            </w:r>
          </w:p>
        </w:tc>
      </w:tr>
      <w:tr w:rsidR="00690A7C" w14:paraId="0BB5DDB4" w14:textId="0BD73C03" w:rsidTr="00BA1A43">
        <w:tc>
          <w:tcPr>
            <w:tcW w:w="9062" w:type="dxa"/>
            <w:gridSpan w:val="3"/>
          </w:tcPr>
          <w:p w14:paraId="5B2601B3" w14:textId="30307D35" w:rsidR="00690A7C" w:rsidRPr="00690A7C" w:rsidRDefault="00690A7C" w:rsidP="00690A7C">
            <w:pPr>
              <w:jc w:val="both"/>
              <w:rPr>
                <w:rFonts w:ascii="Times New Roman" w:hAnsi="Times New Roman" w:cs="Times New Roman"/>
                <w:b/>
                <w:bCs/>
                <w:sz w:val="20"/>
                <w:szCs w:val="20"/>
                <w:lang w:val="en-US"/>
              </w:rPr>
            </w:pPr>
            <w:r w:rsidRPr="00690A7C">
              <w:rPr>
                <w:rFonts w:ascii="Times New Roman" w:hAnsi="Times New Roman" w:cs="Times New Roman"/>
                <w:b/>
                <w:bCs/>
                <w:sz w:val="20"/>
                <w:szCs w:val="20"/>
                <w:lang w:val="en-US"/>
              </w:rPr>
              <w:lastRenderedPageBreak/>
              <w:t>The following question is only for women who have not yet attended the screening mammogram after receiving the invitation, and for those who attended more than 26 months after the previous mammogram</w:t>
            </w:r>
          </w:p>
        </w:tc>
      </w:tr>
      <w:tr w:rsidR="00690A7C" w14:paraId="6FB904E2" w14:textId="77777777" w:rsidTr="003A2A4A">
        <w:tc>
          <w:tcPr>
            <w:tcW w:w="3923" w:type="dxa"/>
          </w:tcPr>
          <w:p w14:paraId="3DE1F407" w14:textId="77777777" w:rsidR="00690A7C" w:rsidRDefault="00690A7C" w:rsidP="00690A7C">
            <w:pPr>
              <w:jc w:val="both"/>
              <w:rPr>
                <w:rFonts w:ascii="Times New Roman" w:hAnsi="Times New Roman" w:cs="Times New Roman"/>
                <w:sz w:val="20"/>
                <w:szCs w:val="20"/>
                <w:lang w:val="en-US"/>
              </w:rPr>
            </w:pPr>
            <w:r w:rsidRPr="00690A7C">
              <w:rPr>
                <w:rFonts w:ascii="Times New Roman" w:hAnsi="Times New Roman" w:cs="Times New Roman"/>
                <w:sz w:val="20"/>
                <w:szCs w:val="20"/>
                <w:lang w:val="en-US"/>
              </w:rPr>
              <w:t>15.</w:t>
            </w:r>
            <w:r w:rsidRPr="00690A7C">
              <w:rPr>
                <w:rFonts w:ascii="Times New Roman" w:hAnsi="Times New Roman" w:cs="Times New Roman"/>
                <w:b/>
                <w:bCs/>
                <w:sz w:val="20"/>
                <w:szCs w:val="20"/>
                <w:lang w:val="en-US"/>
              </w:rPr>
              <w:t xml:space="preserve"> </w:t>
            </w:r>
            <w:r w:rsidRPr="00690A7C">
              <w:rPr>
                <w:rFonts w:ascii="Times New Roman" w:hAnsi="Times New Roman" w:cs="Times New Roman"/>
                <w:sz w:val="20"/>
                <w:szCs w:val="20"/>
                <w:lang w:val="en-US"/>
              </w:rPr>
              <w:t>Please indicate the reason</w:t>
            </w:r>
            <w:r>
              <w:rPr>
                <w:rFonts w:ascii="Times New Roman" w:hAnsi="Times New Roman" w:cs="Times New Roman"/>
                <w:sz w:val="20"/>
                <w:szCs w:val="20"/>
                <w:lang w:val="en-US"/>
              </w:rPr>
              <w:t>(</w:t>
            </w:r>
            <w:r w:rsidRPr="00690A7C">
              <w:rPr>
                <w:rFonts w:ascii="Times New Roman" w:hAnsi="Times New Roman" w:cs="Times New Roman"/>
                <w:sz w:val="20"/>
                <w:szCs w:val="20"/>
                <w:lang w:val="en-US"/>
              </w:rPr>
              <w:t>s</w:t>
            </w:r>
            <w:r>
              <w:rPr>
                <w:rFonts w:ascii="Times New Roman" w:hAnsi="Times New Roman" w:cs="Times New Roman"/>
                <w:sz w:val="20"/>
                <w:szCs w:val="20"/>
                <w:lang w:val="en-US"/>
              </w:rPr>
              <w:t>)</w:t>
            </w:r>
            <w:r w:rsidRPr="00690A7C">
              <w:rPr>
                <w:rFonts w:ascii="Times New Roman" w:hAnsi="Times New Roman" w:cs="Times New Roman"/>
                <w:sz w:val="20"/>
                <w:szCs w:val="20"/>
                <w:lang w:val="en-US"/>
              </w:rPr>
              <w:t xml:space="preserve"> why you have not yet attended, or why you attended the mammogr</w:t>
            </w:r>
            <w:r>
              <w:rPr>
                <w:rFonts w:ascii="Times New Roman" w:hAnsi="Times New Roman" w:cs="Times New Roman"/>
                <w:sz w:val="20"/>
                <w:szCs w:val="20"/>
                <w:lang w:val="en-US"/>
              </w:rPr>
              <w:t>aphy</w:t>
            </w:r>
            <w:r w:rsidRPr="00690A7C">
              <w:rPr>
                <w:rFonts w:ascii="Times New Roman" w:hAnsi="Times New Roman" w:cs="Times New Roman"/>
                <w:sz w:val="20"/>
                <w:szCs w:val="20"/>
                <w:lang w:val="en-US"/>
              </w:rPr>
              <w:t xml:space="preserve"> late. </w:t>
            </w:r>
          </w:p>
          <w:p w14:paraId="735EFC22" w14:textId="4C205047" w:rsidR="00690A7C" w:rsidRPr="00690A7C" w:rsidRDefault="00690A7C" w:rsidP="00690A7C">
            <w:pPr>
              <w:jc w:val="both"/>
              <w:rPr>
                <w:rFonts w:ascii="Times New Roman" w:hAnsi="Times New Roman" w:cs="Times New Roman"/>
                <w:b/>
                <w:bCs/>
                <w:sz w:val="20"/>
                <w:szCs w:val="20"/>
                <w:u w:val="single"/>
                <w:lang w:val="en-US"/>
              </w:rPr>
            </w:pPr>
            <w:r w:rsidRPr="00690A7C">
              <w:rPr>
                <w:rFonts w:ascii="Times New Roman" w:hAnsi="Times New Roman" w:cs="Times New Roman"/>
                <w:sz w:val="20"/>
                <w:szCs w:val="20"/>
                <w:lang w:val="en-US"/>
              </w:rPr>
              <w:t>Note: you may tick more than one reason</w:t>
            </w:r>
            <w:r>
              <w:rPr>
                <w:rFonts w:ascii="Times New Roman" w:hAnsi="Times New Roman" w:cs="Times New Roman"/>
                <w:sz w:val="20"/>
                <w:szCs w:val="20"/>
                <w:lang w:val="en-US"/>
              </w:rPr>
              <w:t xml:space="preserve">. </w:t>
            </w:r>
          </w:p>
        </w:tc>
        <w:tc>
          <w:tcPr>
            <w:tcW w:w="3585" w:type="dxa"/>
          </w:tcPr>
          <w:p w14:paraId="1DFBAC6C" w14:textId="7A8C11E7" w:rsidR="00690A7C" w:rsidRPr="00690A7C" w:rsidRDefault="00690A7C" w:rsidP="00690A7C">
            <w:pPr>
              <w:rPr>
                <w:rFonts w:ascii="Times New Roman" w:hAnsi="Times New Roman" w:cs="Times New Roman"/>
                <w:sz w:val="20"/>
                <w:szCs w:val="20"/>
                <w:lang w:val="en-US"/>
              </w:rPr>
            </w:pPr>
            <w:r w:rsidRPr="00690A7C">
              <w:rPr>
                <w:rFonts w:ascii="Times New Roman" w:hAnsi="Times New Roman" w:cs="Times New Roman"/>
                <w:sz w:val="20"/>
                <w:szCs w:val="20"/>
                <w:lang w:val="en-US"/>
              </w:rPr>
              <w:t xml:space="preserve">Fear of contracting COVID-19 at the </w:t>
            </w:r>
            <w:r>
              <w:rPr>
                <w:rFonts w:ascii="Times New Roman" w:hAnsi="Times New Roman" w:cs="Times New Roman"/>
                <w:sz w:val="20"/>
                <w:szCs w:val="20"/>
                <w:lang w:val="en-US"/>
              </w:rPr>
              <w:t>location of the mammography provider</w:t>
            </w:r>
            <w:r w:rsidRPr="00690A7C">
              <w:rPr>
                <w:rFonts w:ascii="Times New Roman" w:hAnsi="Times New Roman" w:cs="Times New Roman"/>
                <w:sz w:val="20"/>
                <w:szCs w:val="20"/>
                <w:lang w:val="en-US"/>
              </w:rPr>
              <w:t>, Psychological repercussions (anxiety, depression</w:t>
            </w:r>
            <w:r>
              <w:rPr>
                <w:rFonts w:ascii="Times New Roman" w:hAnsi="Times New Roman" w:cs="Times New Roman"/>
                <w:sz w:val="20"/>
                <w:szCs w:val="20"/>
                <w:lang w:val="en-US"/>
              </w:rPr>
              <w:t xml:space="preserve"> or </w:t>
            </w:r>
            <w:r w:rsidRPr="00690A7C">
              <w:rPr>
                <w:rFonts w:ascii="Times New Roman" w:hAnsi="Times New Roman" w:cs="Times New Roman"/>
                <w:sz w:val="20"/>
                <w:szCs w:val="20"/>
                <w:lang w:val="en-US"/>
              </w:rPr>
              <w:t xml:space="preserve">burnout) </w:t>
            </w:r>
            <w:r>
              <w:rPr>
                <w:rFonts w:ascii="Times New Roman" w:hAnsi="Times New Roman" w:cs="Times New Roman"/>
                <w:sz w:val="20"/>
                <w:szCs w:val="20"/>
                <w:lang w:val="en-US"/>
              </w:rPr>
              <w:t>from</w:t>
            </w:r>
            <w:r w:rsidRPr="00690A7C">
              <w:rPr>
                <w:rFonts w:ascii="Times New Roman" w:hAnsi="Times New Roman" w:cs="Times New Roman"/>
                <w:sz w:val="20"/>
                <w:szCs w:val="20"/>
                <w:lang w:val="en-US"/>
              </w:rPr>
              <w:t xml:space="preserve"> the pandemic and first lockdown, Lost job or income during the pandemic, Difficulties travelling, Distance from home to nearest radiology office, Fear that mammogram might detect breast cancer, Discomfort caused by mammogram, Lack of time, Don’t accord much importance to health matters, Don’t understand the utility of doing a mammogram every 2 years, You've heard the controversies surrounding organized breast cancer screening.</w:t>
            </w:r>
          </w:p>
        </w:tc>
        <w:tc>
          <w:tcPr>
            <w:tcW w:w="1554" w:type="dxa"/>
          </w:tcPr>
          <w:p w14:paraId="5B127FAD" w14:textId="2F13BBFC" w:rsidR="00690A7C" w:rsidRPr="00690A7C" w:rsidRDefault="000423D6" w:rsidP="00690A7C">
            <w:pPr>
              <w:rPr>
                <w:rFonts w:ascii="Times New Roman" w:hAnsi="Times New Roman" w:cs="Times New Roman"/>
                <w:b/>
                <w:bCs/>
                <w:sz w:val="20"/>
                <w:szCs w:val="20"/>
                <w:lang w:val="en-US"/>
              </w:rPr>
            </w:pPr>
            <w:r w:rsidRPr="00690A7C">
              <w:rPr>
                <w:rFonts w:ascii="Times New Roman" w:hAnsi="Times New Roman" w:cs="Times New Roman"/>
                <w:sz w:val="20"/>
                <w:szCs w:val="20"/>
                <w:lang w:val="en-US"/>
              </w:rPr>
              <w:t>Multiple choice</w:t>
            </w:r>
          </w:p>
        </w:tc>
      </w:tr>
    </w:tbl>
    <w:p w14:paraId="5B070394" w14:textId="77777777" w:rsidR="003057C8" w:rsidRDefault="003057C8" w:rsidP="003057C8">
      <w:pPr>
        <w:spacing w:after="0"/>
        <w:rPr>
          <w:rFonts w:ascii="Times New Roman" w:hAnsi="Times New Roman" w:cs="Times New Roman"/>
          <w:sz w:val="20"/>
          <w:szCs w:val="20"/>
          <w:lang w:val="en-IE"/>
        </w:rPr>
      </w:pPr>
    </w:p>
    <w:p w14:paraId="7AB79BCD" w14:textId="77777777" w:rsidR="003A2A4A" w:rsidRPr="00DE6D24" w:rsidRDefault="003A2A4A" w:rsidP="003057C8">
      <w:pPr>
        <w:rPr>
          <w:rFonts w:ascii="Times New Roman" w:hAnsi="Times New Roman" w:cs="Times New Roman"/>
          <w:sz w:val="20"/>
          <w:szCs w:val="20"/>
          <w:lang w:val="en-US"/>
        </w:rPr>
      </w:pPr>
    </w:p>
    <w:p w14:paraId="2CEE663A" w14:textId="77777777" w:rsidR="000E5531" w:rsidRDefault="000E5531" w:rsidP="00B26D9B">
      <w:pPr>
        <w:spacing w:after="0"/>
        <w:rPr>
          <w:rFonts w:ascii="Times New Roman" w:hAnsi="Times New Roman" w:cs="Times New Roman"/>
          <w:sz w:val="20"/>
          <w:szCs w:val="20"/>
          <w:lang w:val="en-IE"/>
        </w:rPr>
      </w:pPr>
    </w:p>
    <w:p w14:paraId="034C1EBD" w14:textId="77777777" w:rsidR="000E5531" w:rsidRPr="001F7D80" w:rsidRDefault="000E5531" w:rsidP="00B26D9B">
      <w:pPr>
        <w:spacing w:after="0"/>
        <w:rPr>
          <w:rFonts w:ascii="Times New Roman" w:hAnsi="Times New Roman" w:cs="Times New Roman"/>
          <w:sz w:val="20"/>
          <w:szCs w:val="20"/>
          <w:lang w:val="en-IE"/>
        </w:rPr>
      </w:pPr>
    </w:p>
    <w:sectPr w:rsidR="000E5531" w:rsidRPr="001F7D80">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BB28E" w14:textId="77777777" w:rsidR="00F76F01" w:rsidRDefault="00F76F01" w:rsidP="008F1EB9">
      <w:pPr>
        <w:spacing w:after="0" w:line="240" w:lineRule="auto"/>
      </w:pPr>
      <w:r>
        <w:separator/>
      </w:r>
    </w:p>
  </w:endnote>
  <w:endnote w:type="continuationSeparator" w:id="0">
    <w:p w14:paraId="20473A30" w14:textId="77777777" w:rsidR="00F76F01" w:rsidRDefault="00F76F01" w:rsidP="008F1E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5420968"/>
      <w:docPartObj>
        <w:docPartGallery w:val="Page Numbers (Bottom of Page)"/>
        <w:docPartUnique/>
      </w:docPartObj>
    </w:sdtPr>
    <w:sdtContent>
      <w:p w14:paraId="2C837269" w14:textId="3C95F4CD" w:rsidR="007128A9" w:rsidRDefault="007128A9">
        <w:pPr>
          <w:pStyle w:val="Footer"/>
          <w:jc w:val="right"/>
        </w:pPr>
        <w:r>
          <w:fldChar w:fldCharType="begin"/>
        </w:r>
        <w:r>
          <w:instrText>PAGE   \* MERGEFORMAT</w:instrText>
        </w:r>
        <w:r>
          <w:fldChar w:fldCharType="separate"/>
        </w:r>
        <w:r w:rsidR="00EF5050">
          <w:rPr>
            <w:noProof/>
          </w:rPr>
          <w:t>1</w:t>
        </w:r>
        <w:r>
          <w:fldChar w:fldCharType="end"/>
        </w:r>
      </w:p>
    </w:sdtContent>
  </w:sdt>
  <w:p w14:paraId="5FD8E1FA" w14:textId="77777777" w:rsidR="007128A9" w:rsidRDefault="007128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31B55" w14:textId="77777777" w:rsidR="00F76F01" w:rsidRDefault="00F76F01" w:rsidP="008F1EB9">
      <w:pPr>
        <w:spacing w:after="0" w:line="240" w:lineRule="auto"/>
      </w:pPr>
      <w:r>
        <w:separator/>
      </w:r>
    </w:p>
  </w:footnote>
  <w:footnote w:type="continuationSeparator" w:id="0">
    <w:p w14:paraId="49DCC4B4" w14:textId="77777777" w:rsidR="00F76F01" w:rsidRDefault="00F76F01" w:rsidP="008F1E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0135D"/>
    <w:multiLevelType w:val="hybridMultilevel"/>
    <w:tmpl w:val="1820DE76"/>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 w15:restartNumberingAfterBreak="0">
    <w:nsid w:val="10ED0F4C"/>
    <w:multiLevelType w:val="hybridMultilevel"/>
    <w:tmpl w:val="1856D94C"/>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15:restartNumberingAfterBreak="0">
    <w:nsid w:val="12200DF8"/>
    <w:multiLevelType w:val="hybridMultilevel"/>
    <w:tmpl w:val="3B9A0B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4A64686"/>
    <w:multiLevelType w:val="hybridMultilevel"/>
    <w:tmpl w:val="72B88C92"/>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 w15:restartNumberingAfterBreak="0">
    <w:nsid w:val="1AAC6905"/>
    <w:multiLevelType w:val="hybridMultilevel"/>
    <w:tmpl w:val="73C827DC"/>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5" w15:restartNumberingAfterBreak="0">
    <w:nsid w:val="1CFA48A3"/>
    <w:multiLevelType w:val="hybridMultilevel"/>
    <w:tmpl w:val="D8BC45CA"/>
    <w:lvl w:ilvl="0" w:tplc="D3168878">
      <w:start w:val="1"/>
      <w:numFmt w:val="decimal"/>
      <w:lvlText w:val="%1)"/>
      <w:lvlJc w:val="left"/>
      <w:pPr>
        <w:ind w:left="360" w:hanging="360"/>
      </w:pPr>
      <w:rPr>
        <w:rFonts w:hint="default"/>
        <w:b w:val="0"/>
        <w:bCs w:val="0"/>
      </w:rPr>
    </w:lvl>
    <w:lvl w:ilvl="1" w:tplc="040C0019">
      <w:start w:val="1"/>
      <w:numFmt w:val="lowerLetter"/>
      <w:lvlText w:val="%2."/>
      <w:lvlJc w:val="left"/>
      <w:pPr>
        <w:ind w:left="1156" w:hanging="360"/>
      </w:pPr>
    </w:lvl>
    <w:lvl w:ilvl="2" w:tplc="040C001B" w:tentative="1">
      <w:start w:val="1"/>
      <w:numFmt w:val="lowerRoman"/>
      <w:lvlText w:val="%3."/>
      <w:lvlJc w:val="right"/>
      <w:pPr>
        <w:ind w:left="1876" w:hanging="180"/>
      </w:pPr>
    </w:lvl>
    <w:lvl w:ilvl="3" w:tplc="040C000F" w:tentative="1">
      <w:start w:val="1"/>
      <w:numFmt w:val="decimal"/>
      <w:lvlText w:val="%4."/>
      <w:lvlJc w:val="left"/>
      <w:pPr>
        <w:ind w:left="2596" w:hanging="360"/>
      </w:pPr>
    </w:lvl>
    <w:lvl w:ilvl="4" w:tplc="040C0019" w:tentative="1">
      <w:start w:val="1"/>
      <w:numFmt w:val="lowerLetter"/>
      <w:lvlText w:val="%5."/>
      <w:lvlJc w:val="left"/>
      <w:pPr>
        <w:ind w:left="3316" w:hanging="360"/>
      </w:pPr>
    </w:lvl>
    <w:lvl w:ilvl="5" w:tplc="040C001B" w:tentative="1">
      <w:start w:val="1"/>
      <w:numFmt w:val="lowerRoman"/>
      <w:lvlText w:val="%6."/>
      <w:lvlJc w:val="right"/>
      <w:pPr>
        <w:ind w:left="4036" w:hanging="180"/>
      </w:pPr>
    </w:lvl>
    <w:lvl w:ilvl="6" w:tplc="040C000F" w:tentative="1">
      <w:start w:val="1"/>
      <w:numFmt w:val="decimal"/>
      <w:lvlText w:val="%7."/>
      <w:lvlJc w:val="left"/>
      <w:pPr>
        <w:ind w:left="4756" w:hanging="360"/>
      </w:pPr>
    </w:lvl>
    <w:lvl w:ilvl="7" w:tplc="040C0019" w:tentative="1">
      <w:start w:val="1"/>
      <w:numFmt w:val="lowerLetter"/>
      <w:lvlText w:val="%8."/>
      <w:lvlJc w:val="left"/>
      <w:pPr>
        <w:ind w:left="5476" w:hanging="360"/>
      </w:pPr>
    </w:lvl>
    <w:lvl w:ilvl="8" w:tplc="040C001B" w:tentative="1">
      <w:start w:val="1"/>
      <w:numFmt w:val="lowerRoman"/>
      <w:lvlText w:val="%9."/>
      <w:lvlJc w:val="right"/>
      <w:pPr>
        <w:ind w:left="6196" w:hanging="180"/>
      </w:pPr>
    </w:lvl>
  </w:abstractNum>
  <w:abstractNum w:abstractNumId="6" w15:restartNumberingAfterBreak="0">
    <w:nsid w:val="21322F4B"/>
    <w:multiLevelType w:val="hybridMultilevel"/>
    <w:tmpl w:val="3E76A560"/>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15:restartNumberingAfterBreak="0">
    <w:nsid w:val="21F32038"/>
    <w:multiLevelType w:val="hybridMultilevel"/>
    <w:tmpl w:val="162C11B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744238D"/>
    <w:multiLevelType w:val="hybridMultilevel"/>
    <w:tmpl w:val="2F30AB98"/>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9" w15:restartNumberingAfterBreak="0">
    <w:nsid w:val="2AC21FBA"/>
    <w:multiLevelType w:val="hybridMultilevel"/>
    <w:tmpl w:val="A4C21F86"/>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0" w15:restartNumberingAfterBreak="0">
    <w:nsid w:val="2CCE05F5"/>
    <w:multiLevelType w:val="hybridMultilevel"/>
    <w:tmpl w:val="818446F8"/>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1" w15:restartNumberingAfterBreak="0">
    <w:nsid w:val="2F2F5610"/>
    <w:multiLevelType w:val="hybridMultilevel"/>
    <w:tmpl w:val="07E4F796"/>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2" w15:restartNumberingAfterBreak="0">
    <w:nsid w:val="31474000"/>
    <w:multiLevelType w:val="hybridMultilevel"/>
    <w:tmpl w:val="6CD212C0"/>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3" w15:restartNumberingAfterBreak="0">
    <w:nsid w:val="33F75718"/>
    <w:multiLevelType w:val="hybridMultilevel"/>
    <w:tmpl w:val="C9CC16A2"/>
    <w:lvl w:ilvl="0" w:tplc="965CDB68">
      <w:start w:val="1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4916454"/>
    <w:multiLevelType w:val="hybridMultilevel"/>
    <w:tmpl w:val="ED2AEEC6"/>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5" w15:restartNumberingAfterBreak="0">
    <w:nsid w:val="4C8E38E3"/>
    <w:multiLevelType w:val="hybridMultilevel"/>
    <w:tmpl w:val="A32A0A00"/>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5987318"/>
    <w:multiLevelType w:val="hybridMultilevel"/>
    <w:tmpl w:val="5AA60720"/>
    <w:lvl w:ilvl="0" w:tplc="94E003BC">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5E87279D"/>
    <w:multiLevelType w:val="hybridMultilevel"/>
    <w:tmpl w:val="C53874C2"/>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8" w15:restartNumberingAfterBreak="0">
    <w:nsid w:val="64571D35"/>
    <w:multiLevelType w:val="hybridMultilevel"/>
    <w:tmpl w:val="62DC24CA"/>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9" w15:restartNumberingAfterBreak="0">
    <w:nsid w:val="698A25C6"/>
    <w:multiLevelType w:val="hybridMultilevel"/>
    <w:tmpl w:val="AC0614BC"/>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0" w15:restartNumberingAfterBreak="0">
    <w:nsid w:val="6F137EA5"/>
    <w:multiLevelType w:val="hybridMultilevel"/>
    <w:tmpl w:val="B3FEAE48"/>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1" w15:restartNumberingAfterBreak="0">
    <w:nsid w:val="783300F4"/>
    <w:multiLevelType w:val="hybridMultilevel"/>
    <w:tmpl w:val="5D587AC2"/>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2" w15:restartNumberingAfterBreak="0">
    <w:nsid w:val="7A416D9F"/>
    <w:multiLevelType w:val="hybridMultilevel"/>
    <w:tmpl w:val="8A8CB7A0"/>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3" w15:restartNumberingAfterBreak="0">
    <w:nsid w:val="7C6D2362"/>
    <w:multiLevelType w:val="hybridMultilevel"/>
    <w:tmpl w:val="210C2D7A"/>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4" w15:restartNumberingAfterBreak="0">
    <w:nsid w:val="7ED4607E"/>
    <w:multiLevelType w:val="hybridMultilevel"/>
    <w:tmpl w:val="227065C4"/>
    <w:lvl w:ilvl="0" w:tplc="040C0003">
      <w:start w:val="1"/>
      <w:numFmt w:val="bullet"/>
      <w:lvlText w:val="o"/>
      <w:lvlJc w:val="left"/>
      <w:pPr>
        <w:ind w:left="1440" w:hanging="360"/>
      </w:pPr>
      <w:rPr>
        <w:rFonts w:ascii="Courier New" w:hAnsi="Courier New" w:cs="Courier New" w:hint="default"/>
      </w:rPr>
    </w:lvl>
    <w:lvl w:ilvl="1" w:tplc="040C0003">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16cid:durableId="1650675237">
    <w:abstractNumId w:val="15"/>
  </w:num>
  <w:num w:numId="2" w16cid:durableId="430122438">
    <w:abstractNumId w:val="5"/>
  </w:num>
  <w:num w:numId="3" w16cid:durableId="1724449823">
    <w:abstractNumId w:val="19"/>
  </w:num>
  <w:num w:numId="4" w16cid:durableId="680157325">
    <w:abstractNumId w:val="2"/>
  </w:num>
  <w:num w:numId="5" w16cid:durableId="57021329">
    <w:abstractNumId w:val="7"/>
  </w:num>
  <w:num w:numId="6" w16cid:durableId="1543832417">
    <w:abstractNumId w:val="3"/>
  </w:num>
  <w:num w:numId="7" w16cid:durableId="1217013982">
    <w:abstractNumId w:val="12"/>
  </w:num>
  <w:num w:numId="8" w16cid:durableId="2127582432">
    <w:abstractNumId w:val="14"/>
  </w:num>
  <w:num w:numId="9" w16cid:durableId="1218471797">
    <w:abstractNumId w:val="11"/>
  </w:num>
  <w:num w:numId="10" w16cid:durableId="1770931823">
    <w:abstractNumId w:val="4"/>
  </w:num>
  <w:num w:numId="11" w16cid:durableId="1383140743">
    <w:abstractNumId w:val="20"/>
  </w:num>
  <w:num w:numId="12" w16cid:durableId="1002506857">
    <w:abstractNumId w:val="17"/>
  </w:num>
  <w:num w:numId="13" w16cid:durableId="731849851">
    <w:abstractNumId w:val="6"/>
  </w:num>
  <w:num w:numId="14" w16cid:durableId="856888209">
    <w:abstractNumId w:val="21"/>
  </w:num>
  <w:num w:numId="15" w16cid:durableId="27221927">
    <w:abstractNumId w:val="8"/>
  </w:num>
  <w:num w:numId="16" w16cid:durableId="676538709">
    <w:abstractNumId w:val="22"/>
  </w:num>
  <w:num w:numId="17" w16cid:durableId="315648481">
    <w:abstractNumId w:val="18"/>
  </w:num>
  <w:num w:numId="18" w16cid:durableId="155075896">
    <w:abstractNumId w:val="24"/>
  </w:num>
  <w:num w:numId="19" w16cid:durableId="2030907021">
    <w:abstractNumId w:val="0"/>
  </w:num>
  <w:num w:numId="20" w16cid:durableId="630940602">
    <w:abstractNumId w:val="1"/>
  </w:num>
  <w:num w:numId="21" w16cid:durableId="1980914801">
    <w:abstractNumId w:val="10"/>
  </w:num>
  <w:num w:numId="22" w16cid:durableId="1550265754">
    <w:abstractNumId w:val="13"/>
  </w:num>
  <w:num w:numId="23" w16cid:durableId="568536629">
    <w:abstractNumId w:val="23"/>
  </w:num>
  <w:num w:numId="24" w16cid:durableId="1828092728">
    <w:abstractNumId w:val="9"/>
  </w:num>
  <w:num w:numId="25" w16cid:durableId="3783587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FE3"/>
    <w:rsid w:val="00000E8E"/>
    <w:rsid w:val="00014401"/>
    <w:rsid w:val="00015DC7"/>
    <w:rsid w:val="0001663F"/>
    <w:rsid w:val="0002121F"/>
    <w:rsid w:val="00027AFA"/>
    <w:rsid w:val="000324C9"/>
    <w:rsid w:val="00033714"/>
    <w:rsid w:val="00040A45"/>
    <w:rsid w:val="000423D6"/>
    <w:rsid w:val="000450C0"/>
    <w:rsid w:val="0004690F"/>
    <w:rsid w:val="00046B19"/>
    <w:rsid w:val="00047515"/>
    <w:rsid w:val="00061F22"/>
    <w:rsid w:val="0007195E"/>
    <w:rsid w:val="000874E5"/>
    <w:rsid w:val="000B5932"/>
    <w:rsid w:val="000C0E92"/>
    <w:rsid w:val="000D06CE"/>
    <w:rsid w:val="000D5952"/>
    <w:rsid w:val="000E4C66"/>
    <w:rsid w:val="000E5531"/>
    <w:rsid w:val="000F46AD"/>
    <w:rsid w:val="001278DE"/>
    <w:rsid w:val="00135E05"/>
    <w:rsid w:val="00142B0B"/>
    <w:rsid w:val="0014674A"/>
    <w:rsid w:val="00147163"/>
    <w:rsid w:val="0015153C"/>
    <w:rsid w:val="00160D0B"/>
    <w:rsid w:val="00164EA9"/>
    <w:rsid w:val="001A4F41"/>
    <w:rsid w:val="001C1804"/>
    <w:rsid w:val="001F53C9"/>
    <w:rsid w:val="001F62F5"/>
    <w:rsid w:val="001F7D80"/>
    <w:rsid w:val="0020291A"/>
    <w:rsid w:val="002029C0"/>
    <w:rsid w:val="00210F4A"/>
    <w:rsid w:val="00221EF5"/>
    <w:rsid w:val="0023283F"/>
    <w:rsid w:val="002470DE"/>
    <w:rsid w:val="0025302B"/>
    <w:rsid w:val="00263545"/>
    <w:rsid w:val="00273A49"/>
    <w:rsid w:val="0027431C"/>
    <w:rsid w:val="002746A0"/>
    <w:rsid w:val="002918D3"/>
    <w:rsid w:val="00293BC4"/>
    <w:rsid w:val="00294D54"/>
    <w:rsid w:val="0029595C"/>
    <w:rsid w:val="00295F34"/>
    <w:rsid w:val="002A0B27"/>
    <w:rsid w:val="002A3944"/>
    <w:rsid w:val="002A4419"/>
    <w:rsid w:val="002A595B"/>
    <w:rsid w:val="002B0782"/>
    <w:rsid w:val="002B6557"/>
    <w:rsid w:val="002C7D41"/>
    <w:rsid w:val="002E251F"/>
    <w:rsid w:val="002E34E3"/>
    <w:rsid w:val="002E4BF3"/>
    <w:rsid w:val="002F3E11"/>
    <w:rsid w:val="003057C8"/>
    <w:rsid w:val="00305D5B"/>
    <w:rsid w:val="003067B6"/>
    <w:rsid w:val="00313638"/>
    <w:rsid w:val="00314934"/>
    <w:rsid w:val="003168B7"/>
    <w:rsid w:val="003175DA"/>
    <w:rsid w:val="00323B9F"/>
    <w:rsid w:val="00347408"/>
    <w:rsid w:val="00364001"/>
    <w:rsid w:val="0036567D"/>
    <w:rsid w:val="00367B5E"/>
    <w:rsid w:val="003700E3"/>
    <w:rsid w:val="003843EF"/>
    <w:rsid w:val="003A2A4A"/>
    <w:rsid w:val="003A6BA4"/>
    <w:rsid w:val="003C57CD"/>
    <w:rsid w:val="003E2EF4"/>
    <w:rsid w:val="003F7636"/>
    <w:rsid w:val="00402776"/>
    <w:rsid w:val="00403586"/>
    <w:rsid w:val="00403880"/>
    <w:rsid w:val="00411C62"/>
    <w:rsid w:val="0041377E"/>
    <w:rsid w:val="00426F93"/>
    <w:rsid w:val="004315EF"/>
    <w:rsid w:val="00442D77"/>
    <w:rsid w:val="00445701"/>
    <w:rsid w:val="00450282"/>
    <w:rsid w:val="00455A11"/>
    <w:rsid w:val="0045678E"/>
    <w:rsid w:val="00456DFD"/>
    <w:rsid w:val="00457645"/>
    <w:rsid w:val="00460505"/>
    <w:rsid w:val="00471B84"/>
    <w:rsid w:val="00473056"/>
    <w:rsid w:val="004735E7"/>
    <w:rsid w:val="00475D88"/>
    <w:rsid w:val="004B00F3"/>
    <w:rsid w:val="004C4AC0"/>
    <w:rsid w:val="004D04D9"/>
    <w:rsid w:val="004D1D78"/>
    <w:rsid w:val="004E3D4E"/>
    <w:rsid w:val="004F282E"/>
    <w:rsid w:val="004F504B"/>
    <w:rsid w:val="004F5E01"/>
    <w:rsid w:val="004F6D20"/>
    <w:rsid w:val="00500B6B"/>
    <w:rsid w:val="005041A8"/>
    <w:rsid w:val="00512265"/>
    <w:rsid w:val="00515502"/>
    <w:rsid w:val="00515786"/>
    <w:rsid w:val="005273E6"/>
    <w:rsid w:val="005419A9"/>
    <w:rsid w:val="005425BC"/>
    <w:rsid w:val="00543556"/>
    <w:rsid w:val="00550579"/>
    <w:rsid w:val="00552A9A"/>
    <w:rsid w:val="0057753D"/>
    <w:rsid w:val="00577972"/>
    <w:rsid w:val="00577B06"/>
    <w:rsid w:val="00583E5B"/>
    <w:rsid w:val="00586E71"/>
    <w:rsid w:val="00591EB4"/>
    <w:rsid w:val="0059276D"/>
    <w:rsid w:val="005A5040"/>
    <w:rsid w:val="005B0E00"/>
    <w:rsid w:val="005D6CB1"/>
    <w:rsid w:val="005E05BA"/>
    <w:rsid w:val="005E1815"/>
    <w:rsid w:val="005E275B"/>
    <w:rsid w:val="005F5955"/>
    <w:rsid w:val="005F59F6"/>
    <w:rsid w:val="005F6FB5"/>
    <w:rsid w:val="00605511"/>
    <w:rsid w:val="00611FF1"/>
    <w:rsid w:val="0061671A"/>
    <w:rsid w:val="00623457"/>
    <w:rsid w:val="00635297"/>
    <w:rsid w:val="00642327"/>
    <w:rsid w:val="00646CD9"/>
    <w:rsid w:val="00660013"/>
    <w:rsid w:val="0066061D"/>
    <w:rsid w:val="00670B32"/>
    <w:rsid w:val="006856B1"/>
    <w:rsid w:val="00690A7C"/>
    <w:rsid w:val="006911DE"/>
    <w:rsid w:val="006A18CA"/>
    <w:rsid w:val="006A2E94"/>
    <w:rsid w:val="006A5A15"/>
    <w:rsid w:val="006B134B"/>
    <w:rsid w:val="006B1A72"/>
    <w:rsid w:val="006B5C7F"/>
    <w:rsid w:val="006B79C2"/>
    <w:rsid w:val="006D1FBC"/>
    <w:rsid w:val="006D258C"/>
    <w:rsid w:val="006E6794"/>
    <w:rsid w:val="006F7F5D"/>
    <w:rsid w:val="00703ABB"/>
    <w:rsid w:val="00704B32"/>
    <w:rsid w:val="00706043"/>
    <w:rsid w:val="00710DAE"/>
    <w:rsid w:val="007128A9"/>
    <w:rsid w:val="00715113"/>
    <w:rsid w:val="00720D91"/>
    <w:rsid w:val="00727B5A"/>
    <w:rsid w:val="00730D6E"/>
    <w:rsid w:val="007329D1"/>
    <w:rsid w:val="007336AD"/>
    <w:rsid w:val="00733CDD"/>
    <w:rsid w:val="00736187"/>
    <w:rsid w:val="00741927"/>
    <w:rsid w:val="00750B7B"/>
    <w:rsid w:val="00755E7D"/>
    <w:rsid w:val="007610DE"/>
    <w:rsid w:val="007731D3"/>
    <w:rsid w:val="00773860"/>
    <w:rsid w:val="00781FB8"/>
    <w:rsid w:val="00783CCA"/>
    <w:rsid w:val="00784F54"/>
    <w:rsid w:val="00785140"/>
    <w:rsid w:val="007937DD"/>
    <w:rsid w:val="007939C5"/>
    <w:rsid w:val="007A353D"/>
    <w:rsid w:val="007C1437"/>
    <w:rsid w:val="007D2A72"/>
    <w:rsid w:val="007D2FC3"/>
    <w:rsid w:val="007D38CA"/>
    <w:rsid w:val="007D3F87"/>
    <w:rsid w:val="007E3D43"/>
    <w:rsid w:val="007F6684"/>
    <w:rsid w:val="0080266A"/>
    <w:rsid w:val="00802FDF"/>
    <w:rsid w:val="00804F5A"/>
    <w:rsid w:val="008124EE"/>
    <w:rsid w:val="00821E32"/>
    <w:rsid w:val="0084224F"/>
    <w:rsid w:val="0084784D"/>
    <w:rsid w:val="00856C8B"/>
    <w:rsid w:val="00870DDE"/>
    <w:rsid w:val="00876949"/>
    <w:rsid w:val="0088414E"/>
    <w:rsid w:val="00890144"/>
    <w:rsid w:val="008A3FD5"/>
    <w:rsid w:val="008B0A2A"/>
    <w:rsid w:val="008B329F"/>
    <w:rsid w:val="008B37D6"/>
    <w:rsid w:val="008C0275"/>
    <w:rsid w:val="008C3E8F"/>
    <w:rsid w:val="008C47F3"/>
    <w:rsid w:val="008C48D7"/>
    <w:rsid w:val="008C5A22"/>
    <w:rsid w:val="008D44E7"/>
    <w:rsid w:val="008E1609"/>
    <w:rsid w:val="008E169E"/>
    <w:rsid w:val="008E392A"/>
    <w:rsid w:val="008F1EB9"/>
    <w:rsid w:val="008F2A38"/>
    <w:rsid w:val="00923642"/>
    <w:rsid w:val="00924BB1"/>
    <w:rsid w:val="009321FD"/>
    <w:rsid w:val="0093453A"/>
    <w:rsid w:val="00937405"/>
    <w:rsid w:val="00953228"/>
    <w:rsid w:val="00963150"/>
    <w:rsid w:val="00970EE3"/>
    <w:rsid w:val="00975F63"/>
    <w:rsid w:val="009A4E4A"/>
    <w:rsid w:val="009C54EB"/>
    <w:rsid w:val="009D29EB"/>
    <w:rsid w:val="009E55C1"/>
    <w:rsid w:val="00A0186A"/>
    <w:rsid w:val="00A02257"/>
    <w:rsid w:val="00A14DF8"/>
    <w:rsid w:val="00A15CEF"/>
    <w:rsid w:val="00A21AC4"/>
    <w:rsid w:val="00A2390E"/>
    <w:rsid w:val="00A270B8"/>
    <w:rsid w:val="00A4024F"/>
    <w:rsid w:val="00A517D5"/>
    <w:rsid w:val="00A52553"/>
    <w:rsid w:val="00A53054"/>
    <w:rsid w:val="00A56909"/>
    <w:rsid w:val="00A621C2"/>
    <w:rsid w:val="00A70EEE"/>
    <w:rsid w:val="00A71652"/>
    <w:rsid w:val="00A90F7B"/>
    <w:rsid w:val="00AB1A30"/>
    <w:rsid w:val="00AB1E36"/>
    <w:rsid w:val="00AC18B9"/>
    <w:rsid w:val="00AF0A77"/>
    <w:rsid w:val="00AF6BA0"/>
    <w:rsid w:val="00AF7DDE"/>
    <w:rsid w:val="00B00754"/>
    <w:rsid w:val="00B014DF"/>
    <w:rsid w:val="00B01D8F"/>
    <w:rsid w:val="00B266CE"/>
    <w:rsid w:val="00B26D9B"/>
    <w:rsid w:val="00B27CD0"/>
    <w:rsid w:val="00B311FE"/>
    <w:rsid w:val="00B360F2"/>
    <w:rsid w:val="00B36A0F"/>
    <w:rsid w:val="00B4398D"/>
    <w:rsid w:val="00B44BB0"/>
    <w:rsid w:val="00B76052"/>
    <w:rsid w:val="00B93ACD"/>
    <w:rsid w:val="00B958D7"/>
    <w:rsid w:val="00BA04B2"/>
    <w:rsid w:val="00BA3BA4"/>
    <w:rsid w:val="00BB1BB8"/>
    <w:rsid w:val="00BB561C"/>
    <w:rsid w:val="00BC2BAD"/>
    <w:rsid w:val="00BD26ED"/>
    <w:rsid w:val="00BD618D"/>
    <w:rsid w:val="00BF3A90"/>
    <w:rsid w:val="00C04200"/>
    <w:rsid w:val="00C060F6"/>
    <w:rsid w:val="00C061B0"/>
    <w:rsid w:val="00C35408"/>
    <w:rsid w:val="00C47C06"/>
    <w:rsid w:val="00C626FE"/>
    <w:rsid w:val="00C63D71"/>
    <w:rsid w:val="00C771BF"/>
    <w:rsid w:val="00C86BD4"/>
    <w:rsid w:val="00CA2C5B"/>
    <w:rsid w:val="00CA4472"/>
    <w:rsid w:val="00CB1793"/>
    <w:rsid w:val="00CB6B51"/>
    <w:rsid w:val="00CC37B5"/>
    <w:rsid w:val="00CC6B7A"/>
    <w:rsid w:val="00CD09FB"/>
    <w:rsid w:val="00CF00EF"/>
    <w:rsid w:val="00CF0C08"/>
    <w:rsid w:val="00CF2302"/>
    <w:rsid w:val="00CF2F68"/>
    <w:rsid w:val="00CF3C11"/>
    <w:rsid w:val="00D06285"/>
    <w:rsid w:val="00D20AEB"/>
    <w:rsid w:val="00D21E0E"/>
    <w:rsid w:val="00D2268E"/>
    <w:rsid w:val="00D27FE3"/>
    <w:rsid w:val="00D30704"/>
    <w:rsid w:val="00D31DDF"/>
    <w:rsid w:val="00D45234"/>
    <w:rsid w:val="00D4642B"/>
    <w:rsid w:val="00D50BC1"/>
    <w:rsid w:val="00D77292"/>
    <w:rsid w:val="00D86819"/>
    <w:rsid w:val="00D90D77"/>
    <w:rsid w:val="00DA6B8A"/>
    <w:rsid w:val="00DB5FB7"/>
    <w:rsid w:val="00DC4959"/>
    <w:rsid w:val="00DC5F80"/>
    <w:rsid w:val="00DD0692"/>
    <w:rsid w:val="00DD61BF"/>
    <w:rsid w:val="00DE66E8"/>
    <w:rsid w:val="00E023AE"/>
    <w:rsid w:val="00E03930"/>
    <w:rsid w:val="00E177E3"/>
    <w:rsid w:val="00E23B4E"/>
    <w:rsid w:val="00E6267D"/>
    <w:rsid w:val="00E64CF5"/>
    <w:rsid w:val="00E7308A"/>
    <w:rsid w:val="00E854D5"/>
    <w:rsid w:val="00E90879"/>
    <w:rsid w:val="00E95760"/>
    <w:rsid w:val="00EB4664"/>
    <w:rsid w:val="00ED1137"/>
    <w:rsid w:val="00EE4A49"/>
    <w:rsid w:val="00EF34E9"/>
    <w:rsid w:val="00EF5050"/>
    <w:rsid w:val="00EF6CFA"/>
    <w:rsid w:val="00F026DA"/>
    <w:rsid w:val="00F141FA"/>
    <w:rsid w:val="00F2076B"/>
    <w:rsid w:val="00F33E56"/>
    <w:rsid w:val="00F35891"/>
    <w:rsid w:val="00F5317A"/>
    <w:rsid w:val="00F617D8"/>
    <w:rsid w:val="00F6535C"/>
    <w:rsid w:val="00F76AEA"/>
    <w:rsid w:val="00F76F01"/>
    <w:rsid w:val="00F956F2"/>
    <w:rsid w:val="00FA6B98"/>
    <w:rsid w:val="00FB03C9"/>
    <w:rsid w:val="00FB0E13"/>
    <w:rsid w:val="00FC5BB4"/>
    <w:rsid w:val="00FC68B2"/>
    <w:rsid w:val="00FC714B"/>
    <w:rsid w:val="00FD606D"/>
    <w:rsid w:val="00FE0A5C"/>
    <w:rsid w:val="00FF6F3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DEBFC"/>
  <w15:docId w15:val="{3437B565-9A79-407E-A92A-0CEEC596B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7DD"/>
    <w:pPr>
      <w:ind w:left="720"/>
      <w:contextualSpacing/>
    </w:pPr>
  </w:style>
  <w:style w:type="table" w:styleId="TableGrid">
    <w:name w:val="Table Grid"/>
    <w:basedOn w:val="TableNormal"/>
    <w:uiPriority w:val="39"/>
    <w:rsid w:val="007E3D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1E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1EB9"/>
  </w:style>
  <w:style w:type="paragraph" w:styleId="Footer">
    <w:name w:val="footer"/>
    <w:basedOn w:val="Normal"/>
    <w:link w:val="FooterChar"/>
    <w:uiPriority w:val="99"/>
    <w:unhideWhenUsed/>
    <w:rsid w:val="008F1EB9"/>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1EB9"/>
  </w:style>
  <w:style w:type="character" w:styleId="CommentReference">
    <w:name w:val="annotation reference"/>
    <w:basedOn w:val="DefaultParagraphFont"/>
    <w:uiPriority w:val="99"/>
    <w:semiHidden/>
    <w:unhideWhenUsed/>
    <w:rsid w:val="00784F54"/>
    <w:rPr>
      <w:sz w:val="16"/>
      <w:szCs w:val="16"/>
    </w:rPr>
  </w:style>
  <w:style w:type="paragraph" w:styleId="CommentText">
    <w:name w:val="annotation text"/>
    <w:basedOn w:val="Normal"/>
    <w:link w:val="CommentTextChar"/>
    <w:uiPriority w:val="99"/>
    <w:unhideWhenUsed/>
    <w:rsid w:val="00784F54"/>
    <w:pPr>
      <w:spacing w:line="240" w:lineRule="auto"/>
    </w:pPr>
    <w:rPr>
      <w:sz w:val="20"/>
      <w:szCs w:val="20"/>
    </w:rPr>
  </w:style>
  <w:style w:type="character" w:customStyle="1" w:styleId="CommentTextChar">
    <w:name w:val="Comment Text Char"/>
    <w:basedOn w:val="DefaultParagraphFont"/>
    <w:link w:val="CommentText"/>
    <w:uiPriority w:val="99"/>
    <w:rsid w:val="00784F54"/>
    <w:rPr>
      <w:sz w:val="20"/>
      <w:szCs w:val="20"/>
    </w:rPr>
  </w:style>
  <w:style w:type="paragraph" w:styleId="CommentSubject">
    <w:name w:val="annotation subject"/>
    <w:basedOn w:val="CommentText"/>
    <w:next w:val="CommentText"/>
    <w:link w:val="CommentSubjectChar"/>
    <w:uiPriority w:val="99"/>
    <w:semiHidden/>
    <w:unhideWhenUsed/>
    <w:rsid w:val="00784F54"/>
    <w:rPr>
      <w:b/>
      <w:bCs/>
    </w:rPr>
  </w:style>
  <w:style w:type="character" w:customStyle="1" w:styleId="CommentSubjectChar">
    <w:name w:val="Comment Subject Char"/>
    <w:basedOn w:val="CommentTextChar"/>
    <w:link w:val="CommentSubject"/>
    <w:uiPriority w:val="99"/>
    <w:semiHidden/>
    <w:rsid w:val="00784F54"/>
    <w:rPr>
      <w:b/>
      <w:bCs/>
      <w:sz w:val="20"/>
      <w:szCs w:val="20"/>
    </w:rPr>
  </w:style>
  <w:style w:type="paragraph" w:styleId="BalloonText">
    <w:name w:val="Balloon Text"/>
    <w:basedOn w:val="Normal"/>
    <w:link w:val="BalloonTextChar"/>
    <w:uiPriority w:val="99"/>
    <w:semiHidden/>
    <w:unhideWhenUsed/>
    <w:rsid w:val="00784F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F54"/>
    <w:rPr>
      <w:rFonts w:ascii="Segoe UI" w:hAnsi="Segoe UI" w:cs="Segoe UI"/>
      <w:sz w:val="18"/>
      <w:szCs w:val="18"/>
    </w:rPr>
  </w:style>
  <w:style w:type="paragraph" w:styleId="Revision">
    <w:name w:val="Revision"/>
    <w:hidden/>
    <w:uiPriority w:val="99"/>
    <w:semiHidden/>
    <w:rsid w:val="001515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2EDC5-C457-41A3-8C84-8830AC757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3</Words>
  <Characters>2812</Characters>
  <Application>Microsoft Office Word</Application>
  <DocSecurity>0</DocSecurity>
  <Lines>23</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dc:creator>
  <cp:keywords/>
  <dc:description/>
  <cp:lastModifiedBy>S Yagh</cp:lastModifiedBy>
  <cp:revision>2</cp:revision>
  <cp:lastPrinted>2022-02-11T22:03:00Z</cp:lastPrinted>
  <dcterms:created xsi:type="dcterms:W3CDTF">2024-02-06T17:54:00Z</dcterms:created>
  <dcterms:modified xsi:type="dcterms:W3CDTF">2024-02-06T17:54:00Z</dcterms:modified>
</cp:coreProperties>
</file>